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EA2DDA8" w:rsidR="00654E8F" w:rsidRDefault="00654E8F" w:rsidP="0001436A">
      <w:pPr>
        <w:pStyle w:val="SupplementaryMaterial"/>
      </w:pPr>
      <w:r w:rsidRPr="001549D3">
        <w:t>Supplementary Material</w:t>
      </w:r>
    </w:p>
    <w:p w14:paraId="191E23E4" w14:textId="77777777" w:rsidR="007B5281" w:rsidRPr="007B5281" w:rsidRDefault="007B5281" w:rsidP="007B5281">
      <w:pPr>
        <w:pStyle w:val="Title"/>
      </w:pPr>
    </w:p>
    <w:p w14:paraId="141156D7" w14:textId="77777777" w:rsidR="007B5281" w:rsidRPr="00365C85" w:rsidRDefault="007B5281" w:rsidP="007B5281">
      <w:pPr>
        <w:rPr>
          <w:rFonts w:cs="Times New Roman"/>
        </w:rPr>
      </w:pPr>
      <w:r>
        <w:rPr>
          <w:rFonts w:cs="Times New Roman"/>
          <w:bCs/>
        </w:rPr>
        <w:t>Supplementary Table S1</w:t>
      </w:r>
      <w:r w:rsidRPr="008976F9">
        <w:rPr>
          <w:rFonts w:cs="Times New Roman"/>
          <w:bCs/>
        </w:rPr>
        <w:t>.</w:t>
      </w:r>
      <w:r w:rsidRPr="00365C85">
        <w:rPr>
          <w:rFonts w:cs="Times New Roman"/>
          <w:b/>
        </w:rPr>
        <w:t xml:space="preserve"> </w:t>
      </w:r>
      <w:r w:rsidRPr="00365C85">
        <w:rPr>
          <w:rFonts w:cs="Times New Roman"/>
          <w:bCs/>
        </w:rPr>
        <w:t>Overview of the included dyadic coping items for children and their parents</w:t>
      </w:r>
    </w:p>
    <w:tbl>
      <w:tblPr>
        <w:tblW w:w="13911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754"/>
        <w:gridCol w:w="5255"/>
        <w:gridCol w:w="4902"/>
      </w:tblGrid>
      <w:tr w:rsidR="007B5281" w:rsidRPr="008976F9" w14:paraId="5AA59589" w14:textId="77777777" w:rsidTr="00F61599">
        <w:trPr>
          <w:trHeight w:val="228"/>
        </w:trPr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D2A54" w14:textId="77777777" w:rsidR="007B5281" w:rsidRPr="00365C85" w:rsidRDefault="007B5281" w:rsidP="00F61599">
            <w:pPr>
              <w:rPr>
                <w:rFonts w:cs="Times New Roman"/>
                <w:b/>
              </w:rPr>
            </w:pPr>
            <w:r w:rsidRPr="00365C85">
              <w:rPr>
                <w:rFonts w:cs="Times New Roman"/>
                <w:b/>
              </w:rPr>
              <w:t>Item</w:t>
            </w:r>
          </w:p>
        </w:tc>
        <w:tc>
          <w:tcPr>
            <w:tcW w:w="5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DC982" w14:textId="77777777" w:rsidR="007B5281" w:rsidRPr="00365C85" w:rsidRDefault="007B5281" w:rsidP="00F61599">
            <w:pPr>
              <w:jc w:val="center"/>
              <w:rPr>
                <w:rFonts w:cs="Times New Roman"/>
                <w:b/>
                <w:bCs/>
              </w:rPr>
            </w:pPr>
            <w:r w:rsidRPr="00365C85">
              <w:rPr>
                <w:rFonts w:cs="Times New Roman"/>
                <w:b/>
                <w:bCs/>
              </w:rPr>
              <w:t>Parent</w:t>
            </w:r>
          </w:p>
        </w:tc>
        <w:tc>
          <w:tcPr>
            <w:tcW w:w="4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856C5" w14:textId="77777777" w:rsidR="007B5281" w:rsidRPr="00365C85" w:rsidRDefault="007B5281" w:rsidP="00F61599">
            <w:pPr>
              <w:jc w:val="center"/>
              <w:rPr>
                <w:rFonts w:cs="Times New Roman"/>
                <w:b/>
                <w:bCs/>
              </w:rPr>
            </w:pPr>
            <w:r w:rsidRPr="00365C85">
              <w:rPr>
                <w:rFonts w:cs="Times New Roman"/>
                <w:b/>
                <w:bCs/>
              </w:rPr>
              <w:t>Child</w:t>
            </w:r>
          </w:p>
        </w:tc>
      </w:tr>
      <w:tr w:rsidR="007B5281" w:rsidRPr="008976F9" w14:paraId="2CE652DC" w14:textId="77777777" w:rsidTr="00F61599">
        <w:trPr>
          <w:trHeight w:val="228"/>
        </w:trPr>
        <w:tc>
          <w:tcPr>
            <w:tcW w:w="3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69E09" w14:textId="77777777" w:rsidR="007B5281" w:rsidRPr="005F1440" w:rsidRDefault="007B5281" w:rsidP="00F61599">
            <w:pPr>
              <w:rPr>
                <w:rFonts w:cs="Times New Roman"/>
                <w:sz w:val="22"/>
              </w:rPr>
            </w:pPr>
            <w:r w:rsidRPr="005F1440">
              <w:rPr>
                <w:rFonts w:cs="Times New Roman"/>
                <w:sz w:val="22"/>
              </w:rPr>
              <w:t>Stress communication</w:t>
            </w:r>
          </w:p>
        </w:tc>
        <w:tc>
          <w:tcPr>
            <w:tcW w:w="5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97D04" w14:textId="77777777" w:rsidR="007B5281" w:rsidRPr="005F1440" w:rsidRDefault="007B5281" w:rsidP="00F61599">
            <w:pPr>
              <w:rPr>
                <w:rFonts w:cs="Times New Roman"/>
                <w:bCs/>
                <w:iCs/>
                <w:sz w:val="22"/>
              </w:rPr>
            </w:pPr>
            <w:r w:rsidRPr="005F1440">
              <w:rPr>
                <w:rFonts w:cs="Times New Roman"/>
                <w:bCs/>
                <w:iCs/>
                <w:sz w:val="22"/>
              </w:rPr>
              <w:t>“I show my child when I am not doing well or when I have problems”, and “I tell my child openly how I feel and that I need his/her support”</w:t>
            </w:r>
          </w:p>
        </w:tc>
        <w:tc>
          <w:tcPr>
            <w:tcW w:w="4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DA957" w14:textId="77777777" w:rsidR="007B5281" w:rsidRPr="005F1440" w:rsidRDefault="007B5281" w:rsidP="00F61599">
            <w:pPr>
              <w:rPr>
                <w:rFonts w:cs="Times New Roman"/>
                <w:bCs/>
                <w:i/>
                <w:iCs/>
                <w:sz w:val="22"/>
              </w:rPr>
            </w:pPr>
            <w:r w:rsidRPr="005F1440">
              <w:rPr>
                <w:rFonts w:cs="Times New Roman"/>
                <w:bCs/>
                <w:iCs/>
                <w:sz w:val="22"/>
              </w:rPr>
              <w:t>“I show my father/mother when I am not doing well or when I have problems”, and “I tell my father/mother openly how I feel and that I need his/her support”</w:t>
            </w:r>
          </w:p>
        </w:tc>
      </w:tr>
      <w:tr w:rsidR="007B5281" w:rsidRPr="008976F9" w14:paraId="00104210" w14:textId="77777777" w:rsidTr="00F61599">
        <w:trPr>
          <w:trHeight w:val="15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9D1D" w14:textId="77777777" w:rsidR="007B5281" w:rsidRPr="005F1440" w:rsidRDefault="007B5281" w:rsidP="00F61599">
            <w:pPr>
              <w:rPr>
                <w:rFonts w:cs="Times New Roman"/>
                <w:sz w:val="22"/>
              </w:rPr>
            </w:pPr>
            <w:r w:rsidRPr="005F1440">
              <w:rPr>
                <w:rFonts w:cs="Times New Roman"/>
                <w:bCs/>
                <w:sz w:val="22"/>
              </w:rPr>
              <w:t>Problem-oriented dyadic coping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172F" w14:textId="77777777" w:rsidR="007B5281" w:rsidRPr="005F1440" w:rsidRDefault="007B5281" w:rsidP="00F61599">
            <w:pPr>
              <w:rPr>
                <w:rFonts w:cs="Times New Roman"/>
                <w:color w:val="FF0000"/>
                <w:sz w:val="22"/>
              </w:rPr>
            </w:pPr>
            <w:r w:rsidRPr="005F1440">
              <w:rPr>
                <w:rFonts w:cs="Times New Roman"/>
                <w:sz w:val="22"/>
              </w:rPr>
              <w:t>“When my child is stressed out, I give him/her good advice or practical help”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4202" w14:textId="77777777" w:rsidR="007B5281" w:rsidRPr="005F1440" w:rsidRDefault="007B5281" w:rsidP="00F61599">
            <w:pPr>
              <w:rPr>
                <w:rFonts w:cs="Times New Roman"/>
                <w:color w:val="FF0000"/>
                <w:sz w:val="22"/>
              </w:rPr>
            </w:pPr>
            <w:r w:rsidRPr="005F1440">
              <w:rPr>
                <w:rFonts w:cs="Times New Roman"/>
                <w:sz w:val="22"/>
              </w:rPr>
              <w:t>“When my father/mother is stressed out, I give him/her good advice or practical help”</w:t>
            </w:r>
          </w:p>
        </w:tc>
      </w:tr>
      <w:tr w:rsidR="007B5281" w:rsidRPr="008976F9" w14:paraId="38B5CAFC" w14:textId="77777777" w:rsidTr="00F61599">
        <w:trPr>
          <w:trHeight w:val="2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12B1" w14:textId="77777777" w:rsidR="007B5281" w:rsidRPr="005F1440" w:rsidRDefault="007B5281" w:rsidP="00F61599">
            <w:pPr>
              <w:rPr>
                <w:rFonts w:cs="Times New Roman"/>
                <w:sz w:val="22"/>
              </w:rPr>
            </w:pPr>
            <w:r w:rsidRPr="005F1440">
              <w:rPr>
                <w:rFonts w:cs="Times New Roman"/>
                <w:bCs/>
                <w:sz w:val="22"/>
              </w:rPr>
              <w:t>Emotion-oriented dyadic coping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D096" w14:textId="77777777" w:rsidR="007B5281" w:rsidRPr="005F1440" w:rsidRDefault="007B5281" w:rsidP="00F61599">
            <w:pPr>
              <w:rPr>
                <w:rFonts w:cs="Times New Roman"/>
                <w:color w:val="FF0000"/>
                <w:sz w:val="22"/>
              </w:rPr>
            </w:pPr>
            <w:r w:rsidRPr="005F1440">
              <w:rPr>
                <w:rFonts w:cs="Times New Roman"/>
                <w:sz w:val="22"/>
              </w:rPr>
              <w:t>“I listen to my child so that he/she can tell what really bothers him/her”</w:t>
            </w:r>
          </w:p>
        </w:tc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1282" w14:textId="77777777" w:rsidR="007B5281" w:rsidRPr="005F1440" w:rsidRDefault="007B5281" w:rsidP="00F61599">
            <w:pPr>
              <w:rPr>
                <w:rFonts w:cs="Times New Roman"/>
                <w:color w:val="FF0000"/>
                <w:sz w:val="22"/>
              </w:rPr>
            </w:pPr>
            <w:r w:rsidRPr="005F1440">
              <w:rPr>
                <w:rFonts w:cs="Times New Roman"/>
                <w:sz w:val="22"/>
              </w:rPr>
              <w:t>“I listen to my father/mother so that he/she can tell what really bothers him/her”</w:t>
            </w:r>
          </w:p>
        </w:tc>
      </w:tr>
      <w:tr w:rsidR="007B5281" w:rsidRPr="008976F9" w14:paraId="2BCDCBB0" w14:textId="77777777" w:rsidTr="00F61599">
        <w:trPr>
          <w:trHeight w:val="127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90382" w14:textId="77777777" w:rsidR="007B5281" w:rsidRPr="005F1440" w:rsidRDefault="007B5281" w:rsidP="00F61599">
            <w:pPr>
              <w:rPr>
                <w:rFonts w:cs="Times New Roman"/>
                <w:sz w:val="22"/>
              </w:rPr>
            </w:pPr>
            <w:r w:rsidRPr="005F1440">
              <w:rPr>
                <w:rFonts w:cs="Times New Roman"/>
                <w:bCs/>
                <w:sz w:val="22"/>
              </w:rPr>
              <w:t>Negative dyadic coping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86385" w14:textId="77777777" w:rsidR="007B5281" w:rsidRPr="005F1440" w:rsidRDefault="007B5281" w:rsidP="00F61599">
            <w:pPr>
              <w:rPr>
                <w:rFonts w:cs="Times New Roman"/>
                <w:color w:val="FF0000"/>
                <w:sz w:val="22"/>
              </w:rPr>
            </w:pPr>
            <w:r w:rsidRPr="005F1440">
              <w:rPr>
                <w:rFonts w:cs="Times New Roman"/>
                <w:sz w:val="22"/>
              </w:rPr>
              <w:t>“When my child is stressed, I tend to withdraw”</w:t>
            </w:r>
          </w:p>
        </w:tc>
        <w:tc>
          <w:tcPr>
            <w:tcW w:w="4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EE897" w14:textId="77777777" w:rsidR="007B5281" w:rsidRPr="005F1440" w:rsidRDefault="007B5281" w:rsidP="00F61599">
            <w:pPr>
              <w:rPr>
                <w:rFonts w:cs="Times New Roman"/>
                <w:color w:val="FF0000"/>
                <w:sz w:val="22"/>
              </w:rPr>
            </w:pPr>
            <w:r w:rsidRPr="005F1440">
              <w:rPr>
                <w:rFonts w:cs="Times New Roman"/>
                <w:sz w:val="22"/>
              </w:rPr>
              <w:t>“When my father/mother is stressed, I tend to withdraw”</w:t>
            </w:r>
          </w:p>
        </w:tc>
      </w:tr>
    </w:tbl>
    <w:p w14:paraId="110BE8D2" w14:textId="77777777" w:rsidR="007B5281" w:rsidRDefault="007B5281" w:rsidP="007B5281">
      <w:pPr>
        <w:rPr>
          <w:rFonts w:cs="Times New Roman"/>
          <w:bCs/>
          <w:i/>
          <w:sz w:val="22"/>
        </w:rPr>
      </w:pPr>
      <w:r>
        <w:rPr>
          <w:rFonts w:cs="Times New Roman"/>
          <w:bCs/>
          <w:i/>
        </w:rPr>
        <w:t xml:space="preserve">Note. </w:t>
      </w:r>
      <w:r w:rsidRPr="00365C85">
        <w:rPr>
          <w:rFonts w:cs="Times New Roman"/>
          <w:bCs/>
          <w:i/>
        </w:rPr>
        <w:t>Items adapted from the Dyadic Coping Inventory</w:t>
      </w:r>
      <w:r>
        <w:rPr>
          <w:rFonts w:cs="Times New Roman"/>
          <w:bCs/>
          <w:i/>
        </w:rPr>
        <w:t xml:space="preserve"> </w:t>
      </w:r>
      <w:r>
        <w:rPr>
          <w:rFonts w:cs="Times New Roman"/>
          <w:bCs/>
          <w:i/>
        </w:rPr>
        <w:fldChar w:fldCharType="begin" w:fldLock="1"/>
      </w:r>
      <w:r>
        <w:rPr>
          <w:rFonts w:cs="Times New Roman"/>
          <w:bCs/>
          <w:i/>
        </w:rPr>
        <w:instrText>ADDIN CSL_CITATION {"citationItems":[{"id":"ITEM-1","itemData":{"author":[{"dropping-particle":"","family":"Bodenmann","given":"Guy","non-dropping-particle":"","parse-names":false,"suffix":""}],"id":"ITEM-1","issue":"DCI; Manual","issued":{"date-parts":[["2008"]]},"title":"Dyadisches Coping Inventar: DCI; Manual","type":"report"},"uris":["http://www.mendeley.com/documents/?uuid=2862ef5a-51fc-333b-b0eb-81f27b2a7fb8"]}],"mendeley":{"formattedCitation":"(Bodenmann, 2008)","plainTextFormattedCitation":"(Bodenmann, 2008)","previouslyFormattedCitation":"(Bodenmann, 2008)"},"properties":{"noteIndex":0},"schema":"https://github.com/citation-style-language/schema/raw/master/csl-citation.json"}</w:instrText>
      </w:r>
      <w:r>
        <w:rPr>
          <w:rFonts w:cs="Times New Roman"/>
          <w:bCs/>
          <w:i/>
        </w:rPr>
        <w:fldChar w:fldCharType="separate"/>
      </w:r>
      <w:r w:rsidRPr="00365C85">
        <w:rPr>
          <w:rFonts w:cs="Times New Roman"/>
          <w:bCs/>
          <w:noProof/>
        </w:rPr>
        <w:t>(Bodenmann, 2008)</w:t>
      </w:r>
      <w:r>
        <w:rPr>
          <w:rFonts w:cs="Times New Roman"/>
          <w:bCs/>
          <w:i/>
        </w:rPr>
        <w:fldChar w:fldCharType="end"/>
      </w:r>
      <w:r w:rsidRPr="00365C85">
        <w:rPr>
          <w:rFonts w:cs="Times New Roman"/>
          <w:bCs/>
          <w:i/>
        </w:rPr>
        <w:t>.</w:t>
      </w:r>
      <w:r w:rsidRPr="008C0192">
        <w:rPr>
          <w:rFonts w:cs="Times New Roman"/>
          <w:bCs/>
          <w:i/>
          <w:sz w:val="22"/>
        </w:rPr>
        <w:t xml:space="preserve"> </w:t>
      </w:r>
    </w:p>
    <w:p w14:paraId="10EF7784" w14:textId="77777777" w:rsidR="007B5281" w:rsidRDefault="007B5281" w:rsidP="007B5281">
      <w:pPr>
        <w:spacing w:before="0" w:after="200" w:line="276" w:lineRule="auto"/>
        <w:rPr>
          <w:rFonts w:cs="Times New Roman"/>
          <w:bCs/>
          <w:i/>
        </w:rPr>
      </w:pPr>
      <w:r>
        <w:rPr>
          <w:rFonts w:cs="Times New Roman"/>
          <w:bCs/>
          <w:i/>
        </w:rPr>
        <w:br w:type="page"/>
      </w:r>
    </w:p>
    <w:p w14:paraId="4DC8B168" w14:textId="77777777" w:rsidR="007B5281" w:rsidRPr="00935F29" w:rsidRDefault="007B5281" w:rsidP="007B5281">
      <w:pPr>
        <w:rPr>
          <w:rFonts w:cs="Times New Roman"/>
          <w:bCs/>
        </w:rPr>
      </w:pPr>
      <w:r>
        <w:rPr>
          <w:rFonts w:cs="Times New Roman"/>
          <w:bCs/>
        </w:rPr>
        <w:lastRenderedPageBreak/>
        <w:t xml:space="preserve">Supplementary </w:t>
      </w:r>
      <w:r w:rsidRPr="00935F29">
        <w:rPr>
          <w:rFonts w:cs="Times New Roman"/>
          <w:bCs/>
        </w:rPr>
        <w:t xml:space="preserve">Table </w:t>
      </w:r>
      <w:r>
        <w:rPr>
          <w:rFonts w:cs="Times New Roman"/>
          <w:bCs/>
        </w:rPr>
        <w:t>S2</w:t>
      </w:r>
      <w:r w:rsidRPr="00935F29">
        <w:rPr>
          <w:rFonts w:cs="Times New Roman"/>
          <w:bCs/>
        </w:rPr>
        <w:t>. Children’s</w:t>
      </w:r>
      <w:r>
        <w:rPr>
          <w:rFonts w:cs="Times New Roman"/>
          <w:bCs/>
        </w:rPr>
        <w:t xml:space="preserve"> </w:t>
      </w:r>
      <w:r w:rsidRPr="00935F29">
        <w:rPr>
          <w:rFonts w:cs="Times New Roman"/>
          <w:bCs/>
        </w:rPr>
        <w:t xml:space="preserve">disease-specific characteristics </w:t>
      </w:r>
    </w:p>
    <w:tbl>
      <w:tblPr>
        <w:tblStyle w:val="Tabellrutnt1"/>
        <w:tblW w:w="13956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0"/>
        <w:gridCol w:w="3218"/>
        <w:gridCol w:w="3686"/>
        <w:gridCol w:w="3732"/>
      </w:tblGrid>
      <w:tr w:rsidR="007B5281" w:rsidRPr="00211D24" w14:paraId="4028FDFB" w14:textId="77777777" w:rsidTr="00F61599">
        <w:trPr>
          <w:trHeight w:val="431"/>
        </w:trPr>
        <w:tc>
          <w:tcPr>
            <w:tcW w:w="3320" w:type="dxa"/>
            <w:tcBorders>
              <w:top w:val="single" w:sz="4" w:space="0" w:color="auto"/>
              <w:bottom w:val="nil"/>
            </w:tcBorders>
          </w:tcPr>
          <w:p w14:paraId="274AD44D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3218" w:type="dxa"/>
            <w:tcBorders>
              <w:top w:val="single" w:sz="4" w:space="0" w:color="auto"/>
              <w:bottom w:val="nil"/>
            </w:tcBorders>
            <w:vAlign w:val="center"/>
          </w:tcPr>
          <w:p w14:paraId="7CBF4890" w14:textId="77777777" w:rsidR="007B5281" w:rsidRPr="00CD49E2" w:rsidRDefault="007B5281" w:rsidP="00F61599">
            <w:pPr>
              <w:pStyle w:val="Gemiddeldraster21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D49E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ystic fibrosis (</w:t>
            </w:r>
            <w:r w:rsidRPr="00CD49E2">
              <w:rPr>
                <w:rFonts w:ascii="Times New Roman" w:hAnsi="Times New Roman"/>
                <w:b/>
                <w:bCs/>
                <w:i/>
                <w:sz w:val="22"/>
                <w:szCs w:val="22"/>
                <w:lang w:val="en-US"/>
              </w:rPr>
              <w:t>n</w:t>
            </w:r>
            <w:r w:rsidRPr="00CD49E2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= 27)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514FBE2A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b/>
                <w:bCs/>
                <w:sz w:val="22"/>
                <w:szCs w:val="22"/>
                <w:lang w:val="pt-PT"/>
              </w:rPr>
            </w:pPr>
            <w:r w:rsidRPr="00CD49E2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Autoimmune disease (</w:t>
            </w:r>
            <w:r w:rsidRPr="00CD49E2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 w:rsidRPr="00CD49E2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 = 58)</w:t>
            </w:r>
          </w:p>
        </w:tc>
        <w:tc>
          <w:tcPr>
            <w:tcW w:w="3731" w:type="dxa"/>
            <w:tcBorders>
              <w:top w:val="single" w:sz="4" w:space="0" w:color="auto"/>
              <w:bottom w:val="nil"/>
            </w:tcBorders>
            <w:vAlign w:val="center"/>
          </w:tcPr>
          <w:p w14:paraId="7B3F22DA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b/>
                <w:bCs/>
                <w:sz w:val="22"/>
                <w:szCs w:val="22"/>
                <w:lang w:val="nl-NL"/>
              </w:rPr>
            </w:pPr>
            <w:r w:rsidRPr="00CD49E2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>Post-cancer treatment (</w:t>
            </w:r>
            <w:r w:rsidRPr="00CD49E2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n</w:t>
            </w:r>
            <w:r w:rsidRPr="00CD49E2">
              <w:rPr>
                <w:rFonts w:ascii="Times New Roman" w:hAnsi="Times New Roman"/>
                <w:b/>
                <w:bCs/>
                <w:iCs/>
                <w:sz w:val="22"/>
                <w:szCs w:val="22"/>
              </w:rPr>
              <w:t xml:space="preserve"> = 20)</w:t>
            </w:r>
          </w:p>
        </w:tc>
      </w:tr>
      <w:tr w:rsidR="007B5281" w:rsidRPr="007B5281" w14:paraId="6655B9A1" w14:textId="77777777" w:rsidTr="00F61599">
        <w:trPr>
          <w:trHeight w:val="907"/>
        </w:trPr>
        <w:tc>
          <w:tcPr>
            <w:tcW w:w="3320" w:type="dxa"/>
            <w:tcBorders>
              <w:top w:val="single" w:sz="4" w:space="0" w:color="auto"/>
              <w:bottom w:val="nil"/>
            </w:tcBorders>
          </w:tcPr>
          <w:p w14:paraId="7FA45887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3218" w:type="dxa"/>
            <w:tcBorders>
              <w:top w:val="single" w:sz="4" w:space="0" w:color="auto"/>
              <w:bottom w:val="nil"/>
            </w:tcBorders>
          </w:tcPr>
          <w:p w14:paraId="5EE524C8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16 (59%) homozygote dF508</w:t>
            </w:r>
          </w:p>
          <w:p w14:paraId="17C102AC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10 (37%) heterozygote dF508</w:t>
            </w:r>
          </w:p>
          <w:p w14:paraId="6290372E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1 (4%) other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51A1D07A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  <w:lang w:val="pt-PT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  <w:lang w:val="pt-PT"/>
              </w:rPr>
              <w:t>11 (19%) poly-articular JIA</w:t>
            </w:r>
          </w:p>
          <w:p w14:paraId="47C7C052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  <w:lang w:val="pt-PT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  <w:lang w:val="pt-PT"/>
              </w:rPr>
              <w:t>24 (43%) oligo-articular JIA</w:t>
            </w:r>
          </w:p>
          <w:p w14:paraId="5529E81F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</w:rPr>
              <w:t>3 (7%) systemic JIA</w:t>
            </w:r>
          </w:p>
          <w:p w14:paraId="43BAE167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</w:rPr>
              <w:t>6 (10%) other form of JIA</w:t>
            </w:r>
          </w:p>
          <w:p w14:paraId="7365F4B9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</w:rPr>
              <w:t>8 (10%) immunodeficiency</w:t>
            </w:r>
          </w:p>
          <w:p w14:paraId="296A41EA" w14:textId="77777777" w:rsidR="007B5281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</w:rPr>
              <w:t>3 (2%) auto-inflammatory condition</w:t>
            </w:r>
          </w:p>
          <w:p w14:paraId="6C6F6647" w14:textId="77777777" w:rsidR="007B5281" w:rsidRPr="00CD49E2" w:rsidRDefault="007B5281" w:rsidP="00F61599">
            <w:pPr>
              <w:pStyle w:val="Gemiddeldraster21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D49E2">
              <w:rPr>
                <w:rFonts w:ascii="Times New Roman" w:hAnsi="Times New Roman"/>
                <w:sz w:val="22"/>
                <w:szCs w:val="22"/>
                <w:lang w:val="en-US"/>
              </w:rPr>
              <w:t>3 (10%) systemic auto-immune disease</w:t>
            </w:r>
          </w:p>
        </w:tc>
        <w:tc>
          <w:tcPr>
            <w:tcW w:w="3731" w:type="dxa"/>
            <w:tcBorders>
              <w:top w:val="single" w:sz="4" w:space="0" w:color="auto"/>
              <w:bottom w:val="nil"/>
            </w:tcBorders>
          </w:tcPr>
          <w:p w14:paraId="08B39B72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 xml:space="preserve">10 (43%) </w:t>
            </w:r>
            <w:proofErr w:type="spellStart"/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>solid</w:t>
            </w:r>
            <w:proofErr w:type="spellEnd"/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 xml:space="preserve"> tumors</w:t>
            </w:r>
          </w:p>
          <w:p w14:paraId="6D5F1C62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 xml:space="preserve">9 (43%) </w:t>
            </w:r>
            <w:proofErr w:type="spellStart"/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>leukemia</w:t>
            </w:r>
            <w:proofErr w:type="spellEnd"/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>/</w:t>
            </w:r>
            <w:proofErr w:type="spellStart"/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>lymphoma</w:t>
            </w:r>
            <w:proofErr w:type="spellEnd"/>
          </w:p>
          <w:p w14:paraId="74D0CFBD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 xml:space="preserve">1 (14%) </w:t>
            </w:r>
            <w:proofErr w:type="spellStart"/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>brain</w:t>
            </w:r>
            <w:proofErr w:type="spellEnd"/>
            <w:r w:rsidRPr="00CD49E2"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  <w:t xml:space="preserve"> tumor </w:t>
            </w:r>
          </w:p>
          <w:p w14:paraId="09BE747C" w14:textId="77777777" w:rsidR="007B5281" w:rsidRPr="00CD49E2" w:rsidRDefault="007B5281" w:rsidP="00F61599">
            <w:pPr>
              <w:pStyle w:val="Gemiddeldraster21"/>
              <w:jc w:val="center"/>
              <w:rPr>
                <w:rFonts w:ascii="Times New Roman" w:eastAsiaTheme="minorHAnsi" w:hAnsi="Times New Roman"/>
                <w:sz w:val="22"/>
                <w:szCs w:val="22"/>
                <w:lang w:val="nl-NL"/>
              </w:rPr>
            </w:pPr>
          </w:p>
          <w:p w14:paraId="6A875F09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nl-NL"/>
              </w:rPr>
            </w:pPr>
          </w:p>
        </w:tc>
      </w:tr>
      <w:tr w:rsidR="007B5281" w:rsidRPr="00935F29" w14:paraId="3DB2DDD4" w14:textId="77777777" w:rsidTr="00F61599">
        <w:trPr>
          <w:trHeight w:val="224"/>
        </w:trPr>
        <w:tc>
          <w:tcPr>
            <w:tcW w:w="3320" w:type="dxa"/>
            <w:tcBorders>
              <w:top w:val="nil"/>
              <w:bottom w:val="nil"/>
            </w:tcBorders>
          </w:tcPr>
          <w:p w14:paraId="01BF3BC5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Disease duration*</w:t>
            </w:r>
          </w:p>
        </w:tc>
        <w:tc>
          <w:tcPr>
            <w:tcW w:w="3218" w:type="dxa"/>
            <w:tcBorders>
              <w:top w:val="nil"/>
              <w:bottom w:val="nil"/>
            </w:tcBorders>
          </w:tcPr>
          <w:p w14:paraId="2064A5B9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16.0 ± 2.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03663AE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8.5 ± 3.9</w:t>
            </w:r>
          </w:p>
        </w:tc>
        <w:tc>
          <w:tcPr>
            <w:tcW w:w="3731" w:type="dxa"/>
            <w:tcBorders>
              <w:top w:val="nil"/>
              <w:bottom w:val="nil"/>
            </w:tcBorders>
          </w:tcPr>
          <w:p w14:paraId="519AE0E7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1.9 ± 0.8</w:t>
            </w:r>
          </w:p>
        </w:tc>
      </w:tr>
      <w:tr w:rsidR="007B5281" w:rsidRPr="00935F29" w14:paraId="5072C54B" w14:textId="77777777" w:rsidTr="00F61599">
        <w:trPr>
          <w:trHeight w:val="464"/>
        </w:trPr>
        <w:tc>
          <w:tcPr>
            <w:tcW w:w="3320" w:type="dxa"/>
            <w:tcBorders>
              <w:top w:val="nil"/>
              <w:bottom w:val="single" w:sz="4" w:space="0" w:color="auto"/>
            </w:tcBorders>
          </w:tcPr>
          <w:p w14:paraId="11F4D4AD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Disease activity</w:t>
            </w:r>
          </w:p>
        </w:tc>
        <w:tc>
          <w:tcPr>
            <w:tcW w:w="3218" w:type="dxa"/>
            <w:tcBorders>
              <w:top w:val="nil"/>
              <w:bottom w:val="single" w:sz="4" w:space="0" w:color="auto"/>
            </w:tcBorders>
          </w:tcPr>
          <w:p w14:paraId="788FAF56" w14:textId="77777777" w:rsidR="007B5281" w:rsidRPr="00CD49E2" w:rsidRDefault="007B5281" w:rsidP="00F61599">
            <w:pPr>
              <w:rPr>
                <w:sz w:val="22"/>
                <w:szCs w:val="22"/>
                <w:lang w:val="en-US"/>
              </w:rPr>
            </w:pPr>
            <w:r w:rsidRPr="00CD49E2">
              <w:rPr>
                <w:sz w:val="22"/>
                <w:szCs w:val="22"/>
                <w:lang w:val="en-US"/>
              </w:rPr>
              <w:t>FEV</w:t>
            </w:r>
            <w:r w:rsidRPr="00CD49E2">
              <w:rPr>
                <w:sz w:val="22"/>
                <w:szCs w:val="22"/>
                <w:vertAlign w:val="subscript"/>
                <w:lang w:val="en-US"/>
              </w:rPr>
              <w:t>1</w:t>
            </w:r>
            <w:r w:rsidRPr="00CD49E2">
              <w:rPr>
                <w:sz w:val="22"/>
                <w:szCs w:val="22"/>
                <w:lang w:val="en-US"/>
              </w:rPr>
              <w:t xml:space="preserve"> %: </w:t>
            </w:r>
          </w:p>
          <w:p w14:paraId="3B4662D0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80.9 ± 18.1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1649A70C" w14:textId="77777777" w:rsidR="007B5281" w:rsidRPr="00CD49E2" w:rsidRDefault="007B5281" w:rsidP="00F61599">
            <w:pPr>
              <w:pStyle w:val="Gemiddeldraster21"/>
              <w:rPr>
                <w:rFonts w:ascii="Times New Roman" w:eastAsiaTheme="minorHAnsi" w:hAnsi="Times New Roman"/>
                <w:sz w:val="22"/>
                <w:szCs w:val="22"/>
                <w:lang w:val="pt-PT"/>
              </w:rPr>
            </w:pPr>
            <w:r w:rsidRPr="00CD49E2">
              <w:rPr>
                <w:rFonts w:ascii="Times New Roman" w:eastAsiaTheme="minorHAnsi" w:hAnsi="Times New Roman"/>
                <w:sz w:val="22"/>
                <w:szCs w:val="22"/>
                <w:lang w:val="pt-PT"/>
              </w:rPr>
              <w:t>cJADAS: 0 (0-4) (</w:t>
            </w:r>
            <w:r w:rsidRPr="00CD49E2">
              <w:rPr>
                <w:rFonts w:ascii="Times New Roman" w:eastAsiaTheme="minorHAnsi" w:hAnsi="Times New Roman"/>
                <w:i/>
                <w:iCs/>
                <w:sz w:val="22"/>
                <w:szCs w:val="22"/>
                <w:lang w:val="pt-PT"/>
              </w:rPr>
              <w:t xml:space="preserve">n </w:t>
            </w:r>
            <w:r w:rsidRPr="00CD49E2">
              <w:rPr>
                <w:rFonts w:ascii="Times New Roman" w:eastAsiaTheme="minorHAnsi" w:hAnsi="Times New Roman"/>
                <w:sz w:val="22"/>
                <w:szCs w:val="22"/>
                <w:lang w:val="pt-PT"/>
              </w:rPr>
              <w:t>= 43)</w:t>
            </w:r>
          </w:p>
          <w:p w14:paraId="229A36E7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pt-PT"/>
              </w:rPr>
            </w:pPr>
            <w:r w:rsidRPr="00CD49E2">
              <w:rPr>
                <w:rFonts w:cs="Times New Roman"/>
                <w:sz w:val="22"/>
                <w:szCs w:val="22"/>
                <w:lang w:val="pt-PT"/>
              </w:rPr>
              <w:t>ESR: 2 mm/1st hr (2-5) (</w:t>
            </w:r>
            <w:r w:rsidRPr="00CD49E2">
              <w:rPr>
                <w:rFonts w:cs="Times New Roman"/>
                <w:i/>
                <w:iCs/>
                <w:sz w:val="22"/>
                <w:szCs w:val="22"/>
                <w:lang w:val="pt-PT"/>
              </w:rPr>
              <w:t xml:space="preserve">n </w:t>
            </w:r>
            <w:r w:rsidRPr="00CD49E2">
              <w:rPr>
                <w:rFonts w:cs="Times New Roman"/>
                <w:sz w:val="22"/>
                <w:szCs w:val="22"/>
                <w:lang w:val="pt-PT"/>
              </w:rPr>
              <w:t>= 50)</w:t>
            </w: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1138F099" w14:textId="77777777" w:rsidR="007B5281" w:rsidRPr="00CD49E2" w:rsidRDefault="007B5281" w:rsidP="00F6159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CD49E2">
              <w:rPr>
                <w:rFonts w:cs="Times New Roman"/>
                <w:sz w:val="22"/>
                <w:szCs w:val="22"/>
                <w:lang w:val="en-US"/>
              </w:rPr>
              <w:t>All post-treatment</w:t>
            </w:r>
          </w:p>
        </w:tc>
      </w:tr>
      <w:tr w:rsidR="007B5281" w:rsidRPr="00935F29" w14:paraId="6854D3D1" w14:textId="77777777" w:rsidTr="00F61599">
        <w:trPr>
          <w:trHeight w:val="1180"/>
        </w:trPr>
        <w:tc>
          <w:tcPr>
            <w:tcW w:w="13956" w:type="dxa"/>
            <w:gridSpan w:val="4"/>
            <w:tcBorders>
              <w:top w:val="single" w:sz="4" w:space="0" w:color="auto"/>
              <w:bottom w:val="nil"/>
            </w:tcBorders>
          </w:tcPr>
          <w:p w14:paraId="5E07B26C" w14:textId="77777777" w:rsidR="007B5281" w:rsidRPr="00AA51C5" w:rsidRDefault="007B5281" w:rsidP="00F61599">
            <w:pPr>
              <w:rPr>
                <w:rFonts w:cs="Times New Roman"/>
                <w:i/>
                <w:sz w:val="22"/>
                <w:szCs w:val="22"/>
                <w:lang w:val="en-US"/>
              </w:rPr>
            </w:pPr>
            <w:r w:rsidRPr="00AA51C5">
              <w:rPr>
                <w:i/>
                <w:sz w:val="22"/>
                <w:szCs w:val="22"/>
                <w:lang w:val="en-US"/>
              </w:rPr>
              <w:t xml:space="preserve">Notes. JIA = juvenile idiopathic arthritis; </w:t>
            </w:r>
            <w:proofErr w:type="spellStart"/>
            <w:r w:rsidRPr="00AA51C5">
              <w:rPr>
                <w:i/>
                <w:sz w:val="22"/>
                <w:szCs w:val="22"/>
                <w:lang w:val="en-US"/>
              </w:rPr>
              <w:t>cJADAS</w:t>
            </w:r>
            <w:proofErr w:type="spellEnd"/>
            <w:r w:rsidRPr="00AA51C5">
              <w:rPr>
                <w:i/>
                <w:sz w:val="22"/>
                <w:szCs w:val="22"/>
                <w:lang w:val="en-US"/>
              </w:rPr>
              <w:t xml:space="preserve"> = clinical Juvenile Arthritis Disease Activity Score; ESR = erythrocyte sedimentation rate; FEV</w:t>
            </w:r>
            <w:r w:rsidRPr="00AA51C5">
              <w:rPr>
                <w:i/>
                <w:sz w:val="22"/>
                <w:szCs w:val="22"/>
                <w:vertAlign w:val="subscript"/>
                <w:lang w:val="en-US"/>
              </w:rPr>
              <w:t>1</w:t>
            </w:r>
            <w:r w:rsidRPr="00AA51C5">
              <w:rPr>
                <w:i/>
                <w:sz w:val="22"/>
                <w:szCs w:val="22"/>
                <w:lang w:val="en-US"/>
              </w:rPr>
              <w:t xml:space="preserve"> % = predicted percentage of forced expiratory volume in one second.</w:t>
            </w:r>
            <w:r w:rsidRPr="00AA51C5">
              <w:rPr>
                <w:rFonts w:cs="Times New Roman"/>
                <w:i/>
                <w:sz w:val="22"/>
                <w:szCs w:val="22"/>
                <w:lang w:val="en-US"/>
              </w:rPr>
              <w:t xml:space="preserve">* </w:t>
            </w:r>
            <w:r w:rsidRPr="00AA51C5">
              <w:rPr>
                <w:i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AA51C5">
              <w:rPr>
                <w:i/>
                <w:sz w:val="22"/>
                <w:szCs w:val="22"/>
                <w:lang w:val="en-US"/>
              </w:rPr>
              <w:t>Disease duration: years since diagnosis until inclusion for children with JIA; years from end of treatment until inclusion for children post-cancer treatment. If the data were normally distributed, the mean ± SD are given; if not, the median and interquartile range (IQR) are given.</w:t>
            </w:r>
          </w:p>
        </w:tc>
      </w:tr>
    </w:tbl>
    <w:p w14:paraId="194ED910" w14:textId="77777777" w:rsidR="007B5281" w:rsidRDefault="007B5281" w:rsidP="007B5281">
      <w:pPr>
        <w:rPr>
          <w:rFonts w:cs="Times New Roman"/>
          <w:bCs/>
          <w:sz w:val="22"/>
        </w:rPr>
      </w:pPr>
    </w:p>
    <w:p w14:paraId="00E9F004" w14:textId="77777777" w:rsidR="007B5281" w:rsidRDefault="007B5281" w:rsidP="007B5281">
      <w:pPr>
        <w:spacing w:before="0" w:after="200" w:line="276" w:lineRule="auto"/>
        <w:rPr>
          <w:rFonts w:cs="Times New Roman"/>
          <w:bCs/>
          <w:sz w:val="22"/>
        </w:rPr>
      </w:pPr>
      <w:r>
        <w:rPr>
          <w:rFonts w:cs="Times New Roman"/>
          <w:bCs/>
          <w:sz w:val="22"/>
        </w:rPr>
        <w:br w:type="page"/>
      </w:r>
    </w:p>
    <w:p w14:paraId="29A97B95" w14:textId="77777777" w:rsidR="007B5281" w:rsidRPr="00CD49E2" w:rsidRDefault="007B5281" w:rsidP="007B5281">
      <w:pPr>
        <w:rPr>
          <w:rFonts w:cs="Times New Roman"/>
          <w:bCs/>
          <w:sz w:val="22"/>
        </w:rPr>
      </w:pPr>
      <w:r>
        <w:rPr>
          <w:rFonts w:cs="Times New Roman"/>
          <w:bCs/>
        </w:rPr>
        <w:lastRenderedPageBreak/>
        <w:t>Supplementary Table S3</w:t>
      </w:r>
      <w:r w:rsidRPr="008976F9">
        <w:rPr>
          <w:rFonts w:cs="Times New Roman"/>
          <w:bCs/>
        </w:rPr>
        <w:t>.</w:t>
      </w:r>
      <w:r w:rsidRPr="00365C85">
        <w:rPr>
          <w:rFonts w:cs="Times New Roman"/>
          <w:b/>
        </w:rPr>
        <w:t xml:space="preserve"> </w:t>
      </w:r>
      <w:r>
        <w:rPr>
          <w:rFonts w:cs="Times New Roman"/>
          <w:bCs/>
        </w:rPr>
        <w:t>C</w:t>
      </w:r>
      <w:r>
        <w:rPr>
          <w:rFonts w:cs="Times New Roman"/>
        </w:rPr>
        <w:t>orrelation matrix of the variables controlling for children’s age</w:t>
      </w:r>
    </w:p>
    <w:tbl>
      <w:tblPr>
        <w:tblW w:w="9614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458"/>
        <w:gridCol w:w="767"/>
        <w:gridCol w:w="767"/>
        <w:gridCol w:w="778"/>
        <w:gridCol w:w="778"/>
        <w:gridCol w:w="755"/>
        <w:gridCol w:w="778"/>
        <w:gridCol w:w="778"/>
        <w:gridCol w:w="755"/>
      </w:tblGrid>
      <w:tr w:rsidR="007B5281" w:rsidRPr="00935F29" w14:paraId="2C1313AE" w14:textId="77777777" w:rsidTr="00F61599">
        <w:trPr>
          <w:trHeight w:val="272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6CA76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1F336" w14:textId="77777777" w:rsidR="007B5281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C34C8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Cs/>
                <w:sz w:val="22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1D883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FBFD2C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C43D3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2AA07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1A71C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64AB79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</w:tr>
      <w:tr w:rsidR="007B5281" w:rsidRPr="00935F29" w14:paraId="5A1A3EC5" w14:textId="77777777" w:rsidTr="00F61599">
        <w:trPr>
          <w:trHeight w:val="272"/>
        </w:trPr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6C210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FE76F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E5E7A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B16EF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B9389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7B7E6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6D730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9FDBD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8296E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</w:tr>
      <w:tr w:rsidR="007B5281" w:rsidRPr="00935F29" w14:paraId="498F6D3E" w14:textId="77777777" w:rsidTr="00F61599">
        <w:trPr>
          <w:trHeight w:val="154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6F54A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b/>
                <w:bCs/>
                <w:sz w:val="22"/>
              </w:rPr>
            </w:pPr>
            <w:r w:rsidRPr="00935F29">
              <w:rPr>
                <w:rFonts w:cs="Times New Roman"/>
                <w:b/>
                <w:bCs/>
                <w:sz w:val="22"/>
              </w:rPr>
              <w:t>Chil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65CFD0A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2459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619F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CAD6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1E74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1026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4AA3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17F8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bCs/>
                <w:sz w:val="22"/>
              </w:rPr>
            </w:pPr>
          </w:p>
        </w:tc>
      </w:tr>
      <w:tr w:rsidR="007B5281" w:rsidRPr="00935F29" w14:paraId="5D7D18FC" w14:textId="77777777" w:rsidTr="00F61599">
        <w:trPr>
          <w:trHeight w:val="128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ECFF2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Cs/>
                <w:sz w:val="22"/>
              </w:rPr>
              <w:t>1</w:t>
            </w:r>
            <w:r w:rsidRPr="00935F29">
              <w:rPr>
                <w:rFonts w:cs="Times New Roman"/>
                <w:bCs/>
                <w:sz w:val="22"/>
              </w:rPr>
              <w:t>. Stress communic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65C4A63" w14:textId="77777777" w:rsidR="007B5281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78C8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48B5" w14:textId="77777777" w:rsidR="007B5281" w:rsidRPr="00935F29" w:rsidRDefault="007B5281" w:rsidP="00F6159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F623" w14:textId="77777777" w:rsidR="007B5281" w:rsidRPr="00935F29" w:rsidRDefault="007B5281" w:rsidP="00F61599">
            <w:pPr>
              <w:jc w:val="center"/>
              <w:rPr>
                <w:sz w:val="22"/>
                <w:lang w:eastAsia="nl-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60E7" w14:textId="77777777" w:rsidR="007B5281" w:rsidRPr="00935F29" w:rsidRDefault="007B5281" w:rsidP="00F61599">
            <w:pPr>
              <w:jc w:val="center"/>
              <w:rPr>
                <w:sz w:val="22"/>
                <w:lang w:eastAsia="nl-N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3CA2" w14:textId="77777777" w:rsidR="007B5281" w:rsidRPr="00935F29" w:rsidRDefault="007B5281" w:rsidP="00F61599">
            <w:pPr>
              <w:jc w:val="center"/>
              <w:rPr>
                <w:sz w:val="22"/>
                <w:lang w:eastAsia="nl-N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EDF6" w14:textId="77777777" w:rsidR="007B5281" w:rsidRPr="00935F29" w:rsidRDefault="007B5281" w:rsidP="00F61599">
            <w:pPr>
              <w:jc w:val="center"/>
              <w:rPr>
                <w:sz w:val="22"/>
                <w:lang w:eastAsia="nl-NL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F1C7" w14:textId="77777777" w:rsidR="007B5281" w:rsidRPr="00935F29" w:rsidRDefault="007B5281" w:rsidP="00F61599">
            <w:pPr>
              <w:jc w:val="center"/>
              <w:rPr>
                <w:sz w:val="22"/>
                <w:lang w:eastAsia="nl-NL"/>
              </w:rPr>
            </w:pPr>
          </w:p>
        </w:tc>
      </w:tr>
      <w:tr w:rsidR="007B5281" w:rsidRPr="00935F29" w14:paraId="1B5ED826" w14:textId="77777777" w:rsidTr="00F61599">
        <w:trPr>
          <w:trHeight w:val="188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47682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Cs/>
                <w:sz w:val="22"/>
              </w:rPr>
              <w:t>2</w:t>
            </w:r>
            <w:r w:rsidRPr="00935F29">
              <w:rPr>
                <w:rFonts w:cs="Times New Roman"/>
                <w:bCs/>
                <w:sz w:val="22"/>
              </w:rPr>
              <w:t>. Problem-oriented dyadic copin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2EB30F7A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47</w:t>
            </w:r>
            <w:r w:rsidRPr="00935F29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8247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B829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B29F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3A4F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932F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4B8B" w14:textId="77777777" w:rsidR="007B5281" w:rsidRPr="00935F29" w:rsidRDefault="007B5281" w:rsidP="00F6159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C253" w14:textId="77777777" w:rsidR="007B5281" w:rsidRPr="00935F29" w:rsidRDefault="007B5281" w:rsidP="00F61599">
            <w:pPr>
              <w:jc w:val="center"/>
              <w:rPr>
                <w:sz w:val="22"/>
                <w:lang w:eastAsia="nl-NL"/>
              </w:rPr>
            </w:pPr>
          </w:p>
        </w:tc>
      </w:tr>
      <w:tr w:rsidR="007B5281" w:rsidRPr="00935F29" w14:paraId="2C504EAB" w14:textId="77777777" w:rsidTr="00F61599">
        <w:trPr>
          <w:trHeight w:val="249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6F629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Cs/>
                <w:sz w:val="22"/>
              </w:rPr>
              <w:t>3</w:t>
            </w:r>
            <w:r w:rsidRPr="00935F29">
              <w:rPr>
                <w:rFonts w:cs="Times New Roman"/>
                <w:bCs/>
                <w:sz w:val="22"/>
              </w:rPr>
              <w:t>. Emotion-oriented dyadic copin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A6E39E4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53</w:t>
            </w:r>
            <w:r w:rsidRPr="00935F29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C61B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45</w:t>
            </w:r>
            <w:r w:rsidRPr="00935F29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D153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3CFD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7599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578E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CEC9" w14:textId="77777777" w:rsidR="007B5281" w:rsidRPr="00935F29" w:rsidRDefault="007B5281" w:rsidP="00F6159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B395" w14:textId="77777777" w:rsidR="007B5281" w:rsidRPr="00935F29" w:rsidRDefault="007B5281" w:rsidP="00F61599">
            <w:pPr>
              <w:jc w:val="center"/>
              <w:rPr>
                <w:sz w:val="22"/>
                <w:lang w:eastAsia="nl-NL"/>
              </w:rPr>
            </w:pPr>
          </w:p>
        </w:tc>
      </w:tr>
      <w:tr w:rsidR="007B5281" w:rsidRPr="00935F29" w14:paraId="780F49AC" w14:textId="77777777" w:rsidTr="00F61599">
        <w:trPr>
          <w:trHeight w:val="15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6D38F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Cs/>
                <w:sz w:val="22"/>
              </w:rPr>
              <w:t>4</w:t>
            </w:r>
            <w:r w:rsidRPr="00935F29">
              <w:rPr>
                <w:rFonts w:cs="Times New Roman"/>
                <w:bCs/>
                <w:sz w:val="22"/>
              </w:rPr>
              <w:t>. Negative dyadic copin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754EDBD4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24</w:t>
            </w:r>
            <w:r w:rsidRPr="00935F29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4DC6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8536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5231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F905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F8C6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BA78" w14:textId="77777777" w:rsidR="007B5281" w:rsidRPr="00935F29" w:rsidRDefault="007B5281" w:rsidP="00F61599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4EB5" w14:textId="77777777" w:rsidR="007B5281" w:rsidRPr="00935F29" w:rsidRDefault="007B5281" w:rsidP="00F61599">
            <w:pPr>
              <w:jc w:val="center"/>
              <w:rPr>
                <w:sz w:val="22"/>
                <w:lang w:eastAsia="nl-NL"/>
              </w:rPr>
            </w:pPr>
          </w:p>
        </w:tc>
      </w:tr>
      <w:tr w:rsidR="007B5281" w:rsidRPr="00935F29" w14:paraId="584C536A" w14:textId="77777777" w:rsidTr="00F61599">
        <w:trPr>
          <w:trHeight w:val="212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A361B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5</w:t>
            </w:r>
            <w:r w:rsidRPr="00935F29">
              <w:rPr>
                <w:rFonts w:cs="Times New Roman"/>
                <w:bCs/>
                <w:sz w:val="22"/>
              </w:rPr>
              <w:t>. Quality of lif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A4A95EE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A97F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4567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5936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37</w:t>
            </w:r>
            <w:r w:rsidRPr="00935F29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2975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5A3A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2C0D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C56B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7B5281" w:rsidRPr="00935F29" w14:paraId="0E541842" w14:textId="77777777" w:rsidTr="00F61599">
        <w:trPr>
          <w:trHeight w:val="13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8F688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b/>
                <w:sz w:val="22"/>
              </w:rPr>
            </w:pPr>
            <w:r w:rsidRPr="00935F29">
              <w:rPr>
                <w:rFonts w:cs="Times New Roman"/>
                <w:b/>
                <w:sz w:val="22"/>
              </w:rPr>
              <w:t>Paren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5867DE5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A6C4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7F40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901E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AEE2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E1BA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7D4E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DFEB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7B5281" w:rsidRPr="00935F29" w14:paraId="0F0F69CC" w14:textId="77777777" w:rsidTr="00F61599">
        <w:trPr>
          <w:trHeight w:val="13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36661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Cs/>
                <w:sz w:val="22"/>
              </w:rPr>
              <w:t>6</w:t>
            </w:r>
            <w:r w:rsidRPr="00935F29">
              <w:rPr>
                <w:rFonts w:cs="Times New Roman"/>
                <w:bCs/>
                <w:sz w:val="22"/>
              </w:rPr>
              <w:t>. Stress communic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DEB7F3E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257F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46EA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4751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ACC5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B9D7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3064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4A83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7B5281" w:rsidRPr="00935F29" w14:paraId="428927C5" w14:textId="77777777" w:rsidTr="00F61599">
        <w:trPr>
          <w:trHeight w:val="13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A614B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Cs/>
                <w:sz w:val="22"/>
              </w:rPr>
              <w:t>7</w:t>
            </w:r>
            <w:r w:rsidRPr="00935F29">
              <w:rPr>
                <w:rFonts w:cs="Times New Roman"/>
                <w:bCs/>
                <w:sz w:val="22"/>
              </w:rPr>
              <w:t>.  Problem-oriented dyadic copin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F535E33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B034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A777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3B5A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20</w:t>
            </w:r>
            <w:r w:rsidRPr="00935F29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AB3D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F7D5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27</w:t>
            </w:r>
            <w:r w:rsidRPr="00935F29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9AD1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2842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7B5281" w:rsidRPr="00935F29" w14:paraId="67E5A4D6" w14:textId="77777777" w:rsidTr="00F61599">
        <w:trPr>
          <w:trHeight w:val="197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78876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Cs/>
                <w:sz w:val="22"/>
              </w:rPr>
              <w:t>8</w:t>
            </w:r>
            <w:r w:rsidRPr="00935F29">
              <w:rPr>
                <w:rFonts w:cs="Times New Roman"/>
                <w:bCs/>
                <w:sz w:val="22"/>
              </w:rPr>
              <w:t>.  Emotion-oriented dyadic copin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5BCACCD0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20</w:t>
            </w:r>
            <w:r w:rsidRPr="00935F29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3F60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0A5D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4602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24</w:t>
            </w:r>
            <w:r w:rsidRPr="00935F29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ABB8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22</w:t>
            </w:r>
            <w:r w:rsidRPr="00935F29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8862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25</w:t>
            </w:r>
            <w:r w:rsidRPr="00935F29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0FF1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50</w:t>
            </w:r>
            <w:r w:rsidRPr="00935F29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393C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7B5281" w:rsidRPr="00935F29" w14:paraId="713F25E4" w14:textId="77777777" w:rsidTr="00F61599">
        <w:trPr>
          <w:trHeight w:val="115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1911D" w14:textId="77777777" w:rsidR="007B5281" w:rsidRPr="00935F29" w:rsidRDefault="007B5281" w:rsidP="00F61599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Cs/>
                <w:sz w:val="22"/>
              </w:rPr>
              <w:t>9</w:t>
            </w:r>
            <w:r w:rsidRPr="00935F29">
              <w:rPr>
                <w:rFonts w:cs="Times New Roman"/>
                <w:bCs/>
                <w:sz w:val="22"/>
              </w:rPr>
              <w:t>. Negative dyadic coping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8EA8A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A8446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19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170F5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746D6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0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565CC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21</w:t>
            </w:r>
            <w:r w:rsidRPr="00935F29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F05DF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10FC8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0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74858" w14:textId="77777777" w:rsidR="007B5281" w:rsidRPr="00935F29" w:rsidRDefault="007B5281" w:rsidP="00F6159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.18</w:t>
            </w:r>
          </w:p>
        </w:tc>
      </w:tr>
    </w:tbl>
    <w:p w14:paraId="1E9D9870" w14:textId="77777777" w:rsidR="007B5281" w:rsidRPr="00102DA4" w:rsidRDefault="007B5281" w:rsidP="007B5281">
      <w:pPr>
        <w:rPr>
          <w:rFonts w:cs="Times New Roman"/>
          <w:bCs/>
          <w:i/>
        </w:rPr>
      </w:pPr>
      <w:r w:rsidRPr="00102DA4">
        <w:rPr>
          <w:rFonts w:cs="Times New Roman"/>
          <w:i/>
        </w:rPr>
        <w:t xml:space="preserve">Notes. </w:t>
      </w:r>
      <w:r w:rsidRPr="00102DA4">
        <w:rPr>
          <w:rFonts w:cs="Times New Roman"/>
          <w:bCs/>
          <w:i/>
        </w:rPr>
        <w:t>n = 105 parent-child dyads</w:t>
      </w:r>
      <w:r>
        <w:rPr>
          <w:rFonts w:cs="Times New Roman"/>
          <w:bCs/>
          <w:i/>
        </w:rPr>
        <w:t>.</w:t>
      </w:r>
      <w:r w:rsidRPr="00102DA4">
        <w:rPr>
          <w:rFonts w:cs="Times New Roman"/>
          <w:bCs/>
          <w:i/>
        </w:rPr>
        <w:t xml:space="preserve"> </w:t>
      </w:r>
      <w:r w:rsidRPr="00102DA4">
        <w:rPr>
          <w:rFonts w:cs="Times New Roman"/>
          <w:i/>
          <w:vertAlign w:val="superscript"/>
        </w:rPr>
        <w:t>*</w:t>
      </w:r>
      <w:r w:rsidRPr="00102DA4">
        <w:rPr>
          <w:rFonts w:cs="Times New Roman"/>
          <w:bCs/>
          <w:i/>
        </w:rPr>
        <w:t xml:space="preserve">p &lt; .05. </w:t>
      </w:r>
      <w:r w:rsidRPr="00102DA4">
        <w:rPr>
          <w:rFonts w:cs="Times New Roman"/>
          <w:i/>
          <w:vertAlign w:val="superscript"/>
        </w:rPr>
        <w:t>**</w:t>
      </w:r>
      <w:r w:rsidRPr="00102DA4">
        <w:rPr>
          <w:rFonts w:cs="Times New Roman"/>
          <w:bCs/>
          <w:i/>
        </w:rPr>
        <w:t xml:space="preserve">p &lt; .01. </w:t>
      </w:r>
      <w:r w:rsidRPr="00102DA4">
        <w:rPr>
          <w:rFonts w:cs="Times New Roman"/>
          <w:i/>
          <w:vertAlign w:val="superscript"/>
        </w:rPr>
        <w:t>***</w:t>
      </w:r>
      <w:r w:rsidRPr="00102DA4">
        <w:rPr>
          <w:rFonts w:cs="Times New Roman"/>
          <w:bCs/>
          <w:i/>
        </w:rPr>
        <w:t>p &lt; .001.</w:t>
      </w:r>
    </w:p>
    <w:p w14:paraId="1EEDB6DD" w14:textId="77777777" w:rsidR="007B5281" w:rsidRPr="00935F29" w:rsidRDefault="007B5281" w:rsidP="007B5281">
      <w:pPr>
        <w:spacing w:before="0" w:after="200" w:line="276" w:lineRule="auto"/>
        <w:rPr>
          <w:rFonts w:cs="Times New Roman"/>
        </w:rPr>
      </w:pPr>
      <w:r>
        <w:rPr>
          <w:rFonts w:cs="Times New Roman"/>
          <w:bCs/>
        </w:rPr>
        <w:br w:type="page"/>
      </w:r>
      <w:r>
        <w:rPr>
          <w:rFonts w:cs="Times New Roman"/>
          <w:bCs/>
        </w:rPr>
        <w:lastRenderedPageBreak/>
        <w:t xml:space="preserve">Supplementary </w:t>
      </w:r>
      <w:r w:rsidRPr="00A733C8">
        <w:rPr>
          <w:rFonts w:cs="Times New Roman"/>
          <w:bCs/>
        </w:rPr>
        <w:t xml:space="preserve">Table </w:t>
      </w:r>
      <w:r>
        <w:rPr>
          <w:rFonts w:cs="Times New Roman"/>
          <w:bCs/>
        </w:rPr>
        <w:t>S4</w:t>
      </w:r>
      <w:r w:rsidRPr="00A733C8">
        <w:rPr>
          <w:rFonts w:cs="Times New Roman"/>
          <w:bCs/>
        </w:rPr>
        <w:t>.</w:t>
      </w:r>
      <w:r w:rsidRPr="00A733C8">
        <w:rPr>
          <w:rFonts w:cs="Times New Roman"/>
          <w:b/>
        </w:rPr>
        <w:t xml:space="preserve"> </w:t>
      </w:r>
      <w:r w:rsidRPr="00A733C8">
        <w:rPr>
          <w:rFonts w:cs="Times New Roman"/>
          <w:bCs/>
        </w:rPr>
        <w:t>Means and standard deviations of main</w:t>
      </w:r>
      <w:r w:rsidRPr="00A733C8">
        <w:rPr>
          <w:rFonts w:cs="Times New Roman"/>
        </w:rPr>
        <w:t xml:space="preserve"> study variables per family situation, family role, and disease group</w:t>
      </w:r>
    </w:p>
    <w:tbl>
      <w:tblPr>
        <w:tblW w:w="14064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118"/>
        <w:gridCol w:w="749"/>
        <w:gridCol w:w="749"/>
        <w:gridCol w:w="756"/>
        <w:gridCol w:w="754"/>
        <w:gridCol w:w="758"/>
        <w:gridCol w:w="749"/>
        <w:gridCol w:w="748"/>
        <w:gridCol w:w="1191"/>
        <w:gridCol w:w="748"/>
        <w:gridCol w:w="749"/>
        <w:gridCol w:w="749"/>
        <w:gridCol w:w="748"/>
        <w:gridCol w:w="748"/>
        <w:gridCol w:w="750"/>
      </w:tblGrid>
      <w:tr w:rsidR="007B5281" w:rsidRPr="0003459E" w14:paraId="3428C60F" w14:textId="77777777" w:rsidTr="00F61599">
        <w:trPr>
          <w:trHeight w:val="272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CFC47" w14:textId="77777777" w:rsidR="007B5281" w:rsidRPr="0003459E" w:rsidRDefault="007B5281" w:rsidP="00F61599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6E7EA" w14:textId="77777777" w:rsidR="007B5281" w:rsidRPr="0003459E" w:rsidRDefault="007B5281" w:rsidP="00F6159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459E">
              <w:rPr>
                <w:rFonts w:cs="Times New Roman"/>
                <w:b/>
                <w:sz w:val="20"/>
                <w:szCs w:val="20"/>
              </w:rPr>
              <w:t>Family situation</w:t>
            </w:r>
          </w:p>
        </w:tc>
        <w:tc>
          <w:tcPr>
            <w:tcW w:w="34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BD7B9" w14:textId="77777777" w:rsidR="007B5281" w:rsidRPr="0003459E" w:rsidRDefault="007B5281" w:rsidP="00F6159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459E">
              <w:rPr>
                <w:rFonts w:cs="Times New Roman"/>
                <w:b/>
                <w:sz w:val="20"/>
                <w:szCs w:val="20"/>
              </w:rPr>
              <w:t>Family role</w:t>
            </w:r>
          </w:p>
          <w:p w14:paraId="7CBF9444" w14:textId="77777777" w:rsidR="007B5281" w:rsidRPr="0003459E" w:rsidRDefault="007B5281" w:rsidP="00F6159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4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A80085" w14:textId="77777777" w:rsidR="007B5281" w:rsidRPr="0003459E" w:rsidRDefault="007B5281" w:rsidP="00F6159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459E">
              <w:rPr>
                <w:rFonts w:cs="Times New Roman"/>
                <w:b/>
                <w:sz w:val="20"/>
                <w:szCs w:val="20"/>
              </w:rPr>
              <w:t>Disease group</w:t>
            </w:r>
          </w:p>
        </w:tc>
      </w:tr>
      <w:tr w:rsidR="007B5281" w:rsidRPr="0003459E" w14:paraId="1B471764" w14:textId="77777777" w:rsidTr="00F61599">
        <w:trPr>
          <w:trHeight w:val="272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2FBD4" w14:textId="77777777" w:rsidR="007B5281" w:rsidRPr="0003459E" w:rsidRDefault="007B5281" w:rsidP="00F61599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3A757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 xml:space="preserve">Intact </w:t>
            </w:r>
          </w:p>
          <w:p w14:paraId="33F79EB4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(</w:t>
            </w: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03459E">
              <w:rPr>
                <w:rFonts w:cs="Times New Roman"/>
                <w:bCs/>
                <w:sz w:val="20"/>
                <w:szCs w:val="20"/>
              </w:rPr>
              <w:t>= 86)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3D904106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 xml:space="preserve">Non-intact </w:t>
            </w:r>
          </w:p>
          <w:p w14:paraId="621B50A7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(</w:t>
            </w: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03459E">
              <w:rPr>
                <w:rFonts w:cs="Times New Roman"/>
                <w:bCs/>
                <w:sz w:val="20"/>
                <w:szCs w:val="20"/>
              </w:rPr>
              <w:t>= 19)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</w:tcPr>
          <w:p w14:paraId="4CF20FD4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 xml:space="preserve">Mother </w:t>
            </w:r>
          </w:p>
          <w:p w14:paraId="7D5606D6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(</w:t>
            </w: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03459E">
              <w:rPr>
                <w:rFonts w:cs="Times New Roman"/>
                <w:bCs/>
                <w:sz w:val="20"/>
                <w:szCs w:val="20"/>
              </w:rPr>
              <w:t>= 84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6851433D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 xml:space="preserve">Father </w:t>
            </w:r>
          </w:p>
          <w:p w14:paraId="108D72F9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(</w:t>
            </w: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03459E">
              <w:rPr>
                <w:rFonts w:cs="Times New Roman"/>
                <w:bCs/>
                <w:sz w:val="20"/>
                <w:szCs w:val="20"/>
              </w:rPr>
              <w:t>= 21)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</w:tcPr>
          <w:p w14:paraId="1D807EF2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 xml:space="preserve">CF </w:t>
            </w:r>
          </w:p>
          <w:p w14:paraId="6592BE23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(</w:t>
            </w: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03459E">
              <w:rPr>
                <w:rFonts w:cs="Times New Roman"/>
                <w:bCs/>
                <w:sz w:val="20"/>
                <w:szCs w:val="20"/>
              </w:rPr>
              <w:t>= 27)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535B5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 xml:space="preserve">AI </w:t>
            </w:r>
          </w:p>
          <w:p w14:paraId="7C3A374B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(</w:t>
            </w: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03459E">
              <w:rPr>
                <w:rFonts w:cs="Times New Roman"/>
                <w:bCs/>
                <w:sz w:val="20"/>
                <w:szCs w:val="20"/>
              </w:rPr>
              <w:t>= 58)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83094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 xml:space="preserve">PC </w:t>
            </w:r>
          </w:p>
          <w:p w14:paraId="181C932E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(</w:t>
            </w: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 xml:space="preserve">n </w:t>
            </w:r>
            <w:r w:rsidRPr="0003459E">
              <w:rPr>
                <w:rFonts w:cs="Times New Roman"/>
                <w:bCs/>
                <w:sz w:val="20"/>
                <w:szCs w:val="20"/>
              </w:rPr>
              <w:t>= 20)</w:t>
            </w:r>
          </w:p>
        </w:tc>
      </w:tr>
      <w:tr w:rsidR="007B5281" w:rsidRPr="0003459E" w14:paraId="7F1587C6" w14:textId="77777777" w:rsidTr="00F61599">
        <w:trPr>
          <w:trHeight w:val="17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91C57" w14:textId="77777777" w:rsidR="007B5281" w:rsidRPr="0003459E" w:rsidRDefault="007B5281" w:rsidP="00F61599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0F43F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13C6E909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50E6B112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D23DF39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243765D3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7C4A1A81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41E7B250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0B06CD1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3B4B9240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5D3672B2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0CDB0184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48D5D92E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4EF98457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56D426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i/>
                <w:iCs/>
                <w:sz w:val="20"/>
                <w:szCs w:val="20"/>
              </w:rPr>
            </w:pPr>
            <w:r w:rsidRPr="0003459E">
              <w:rPr>
                <w:rFonts w:cs="Times New Roman"/>
                <w:bCs/>
                <w:i/>
                <w:iCs/>
                <w:sz w:val="20"/>
                <w:szCs w:val="20"/>
              </w:rPr>
              <w:t>SD</w:t>
            </w:r>
          </w:p>
        </w:tc>
      </w:tr>
      <w:tr w:rsidR="007B5281" w:rsidRPr="0003459E" w14:paraId="1B913D2C" w14:textId="77777777" w:rsidTr="00F61599">
        <w:trPr>
          <w:trHeight w:val="15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AC30" w14:textId="77777777" w:rsidR="007B5281" w:rsidRPr="0003459E" w:rsidRDefault="007B5281" w:rsidP="00F61599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03459E">
              <w:rPr>
                <w:rFonts w:cs="Times New Roman"/>
                <w:b/>
                <w:bCs/>
                <w:sz w:val="20"/>
                <w:szCs w:val="20"/>
              </w:rPr>
              <w:t>Chil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B7FB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086EC7A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32AEB6D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09665AE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4C776B7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322254B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FFD8DC8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D34FBD5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4AE13D6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553BE384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59412A5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C9C4006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150F83A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</w:tcPr>
          <w:p w14:paraId="3A4F9EF0" w14:textId="77777777" w:rsidR="007B5281" w:rsidRPr="0003459E" w:rsidRDefault="007B5281" w:rsidP="00F61599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7B5281" w:rsidRPr="0003459E" w14:paraId="28627E95" w14:textId="77777777" w:rsidTr="00F61599">
        <w:trPr>
          <w:trHeight w:val="128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48E9D" w14:textId="77777777" w:rsidR="007B5281" w:rsidRPr="0003459E" w:rsidRDefault="007B5281" w:rsidP="00F61599">
            <w:pPr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1. Stress communica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D768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  <w:vertAlign w:val="superscript"/>
              </w:rPr>
            </w:pPr>
            <w:r w:rsidRPr="0003459E">
              <w:rPr>
                <w:rFonts w:cs="Times New Roman"/>
                <w:sz w:val="20"/>
                <w:szCs w:val="20"/>
              </w:rPr>
              <w:t>3.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037775E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AEB08AC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5B878D0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0FFA498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3.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A5A3DAD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2FCE367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  <w:lang w:eastAsia="nl-NL"/>
              </w:rPr>
              <w:t>3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AAC99D3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A95D7FF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3.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18C08CA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439D4DE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3.9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9A83E49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66A62A3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05</w:t>
            </w: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14:paraId="6A570B89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8</w:t>
            </w:r>
          </w:p>
        </w:tc>
      </w:tr>
      <w:tr w:rsidR="007B5281" w:rsidRPr="0003459E" w14:paraId="76DF8936" w14:textId="77777777" w:rsidTr="00F61599">
        <w:trPr>
          <w:trHeight w:val="188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EDE9D" w14:textId="77777777" w:rsidR="007B5281" w:rsidRPr="0003459E" w:rsidRDefault="007B5281" w:rsidP="00F61599">
            <w:pPr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2. Problem-oriented dyadic copin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07A0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3644FC2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A5475A9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5328000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D657543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8506F72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0D035AA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EA79F03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F8C1146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3.4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B7FACCD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C1536C7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3.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4E31EF8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8281684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14:paraId="44F49AB2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7B5281" w:rsidRPr="0003459E" w14:paraId="7CFB9313" w14:textId="77777777" w:rsidTr="00F61599">
        <w:trPr>
          <w:trHeight w:val="249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FC1B1" w14:textId="77777777" w:rsidR="007B5281" w:rsidRPr="0003459E" w:rsidRDefault="007B5281" w:rsidP="00F61599">
            <w:pPr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3. Emotion-oriented dyadic copin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A4DB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C7F1B47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3467C10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21242A9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19426DD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2BA39B1E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E829588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2AF5A43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C268207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4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C56F72C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F552866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0FBD3F5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7FF1E11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05</w:t>
            </w: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14:paraId="213157A2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7B5281" w:rsidRPr="0003459E" w14:paraId="27192C31" w14:textId="77777777" w:rsidTr="00F61599">
        <w:trPr>
          <w:trHeight w:val="152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4D11" w14:textId="77777777" w:rsidR="007B5281" w:rsidRPr="0003459E" w:rsidRDefault="007B5281" w:rsidP="00F61599">
            <w:pPr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4. Negative dyadic copin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671B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50B6028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074C735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B0B0CA7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.85</w:t>
            </w: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1F138AF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E187F7E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CDFF086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61AFFF4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4D9DAC1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2.7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44A9F0E9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68BE978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2.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0887DBC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  <w:lang w:eastAsia="nl-NL"/>
              </w:rPr>
            </w:pPr>
            <w:r w:rsidRPr="0003459E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F4C404F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65</w:t>
            </w: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14:paraId="7B4BD437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.88</w:t>
            </w:r>
          </w:p>
        </w:tc>
      </w:tr>
      <w:tr w:rsidR="007B5281" w:rsidRPr="0003459E" w14:paraId="0072B63D" w14:textId="77777777" w:rsidTr="00F61599">
        <w:trPr>
          <w:trHeight w:val="13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12CBF" w14:textId="77777777" w:rsidR="007B5281" w:rsidRPr="0003459E" w:rsidRDefault="007B5281" w:rsidP="00F61599">
            <w:pPr>
              <w:rPr>
                <w:rFonts w:cs="Times New Roman"/>
                <w:b/>
                <w:sz w:val="20"/>
                <w:szCs w:val="20"/>
              </w:rPr>
            </w:pPr>
            <w:r w:rsidRPr="0003459E">
              <w:rPr>
                <w:rFonts w:cs="Times New Roman"/>
                <w:b/>
                <w:sz w:val="20"/>
                <w:szCs w:val="20"/>
              </w:rPr>
              <w:t>Paren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E3FCE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45427FF4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3337D5F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95D752A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16482F4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800BB68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F226CC7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6B412FD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5496820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C2C62E7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DDAF224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38807B9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49D2A56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14:paraId="5C6DEEE5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B5281" w:rsidRPr="0003459E" w14:paraId="6001123B" w14:textId="77777777" w:rsidTr="00F61599">
        <w:trPr>
          <w:trHeight w:val="13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5FCFA" w14:textId="77777777" w:rsidR="007B5281" w:rsidRPr="0003459E" w:rsidRDefault="007B5281" w:rsidP="00F61599">
            <w:pPr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6. Stress communica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F338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9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252D559B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739DFDE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24E2934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B8F9CC2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F7DBBC1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598CFEE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26D97D5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1668CF6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63A9741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0C962F2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48E59895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B1B6E96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14:paraId="566E495B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7B5281" w:rsidRPr="0003459E" w14:paraId="4302E63A" w14:textId="77777777" w:rsidTr="00F61599">
        <w:trPr>
          <w:trHeight w:val="13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54A09" w14:textId="77777777" w:rsidR="007B5281" w:rsidRPr="0003459E" w:rsidRDefault="007B5281" w:rsidP="00F61599">
            <w:pPr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7.  Problem-oriented dyadic copin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04A0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273C414C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DA1CBE9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318988A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1A0B960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9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DF49083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A58B626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850B15C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AB1034A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3D82B29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6FCB8B5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3.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846D87C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0EBF9FF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10</w:t>
            </w: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14:paraId="77E26328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7B5281" w:rsidRPr="0003459E" w14:paraId="0F944C55" w14:textId="77777777" w:rsidTr="00F61599">
        <w:trPr>
          <w:trHeight w:val="197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70547" w14:textId="77777777" w:rsidR="007B5281" w:rsidRPr="0003459E" w:rsidRDefault="007B5281" w:rsidP="00F61599">
            <w:pPr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8.  Emotion-oriented dyadic coping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5632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2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AD1C175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BF7AB1A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76BD930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F77F0FD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764D8A1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2D74D3D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8BAF234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6EA94F4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3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406102DF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4B8019F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2231E16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845E5FF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4.30</w:t>
            </w: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14:paraId="4C951D5D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57</w:t>
            </w:r>
          </w:p>
        </w:tc>
      </w:tr>
      <w:tr w:rsidR="007B5281" w:rsidRPr="0003459E" w14:paraId="104DD703" w14:textId="77777777" w:rsidTr="00F61599">
        <w:trPr>
          <w:trHeight w:val="115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4120A9" w14:textId="77777777" w:rsidR="007B5281" w:rsidRPr="0003459E" w:rsidRDefault="007B5281" w:rsidP="00F61599">
            <w:pPr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bCs/>
                <w:sz w:val="20"/>
                <w:szCs w:val="20"/>
              </w:rPr>
              <w:t>9. Negative dyadic coping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ECDAF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1.8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97587B2" w14:textId="77777777" w:rsidR="007B5281" w:rsidRPr="0003459E" w:rsidRDefault="007B5281" w:rsidP="00F61599">
            <w:pPr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756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7CE37853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1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3D8BFEFD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75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3EC20D0C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1.8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357B56BC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57BB27D0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1.9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1F33546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748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2A4F88AF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2.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483B7BA3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749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2D0302CB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678EF2C5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748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72046547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1.65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E3C58" w14:textId="77777777" w:rsidR="007B5281" w:rsidRPr="0003459E" w:rsidRDefault="007B5281" w:rsidP="00F6159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3459E">
              <w:rPr>
                <w:rFonts w:cs="Times New Roman"/>
                <w:sz w:val="20"/>
                <w:szCs w:val="20"/>
              </w:rPr>
              <w:t>0.59</w:t>
            </w:r>
          </w:p>
        </w:tc>
      </w:tr>
    </w:tbl>
    <w:p w14:paraId="12D1C222" w14:textId="3AFC1BEF" w:rsidR="007B5281" w:rsidRPr="007B5281" w:rsidRDefault="007B5281" w:rsidP="007B5281">
      <w:r w:rsidRPr="00102DA4">
        <w:rPr>
          <w:rFonts w:cs="Times New Roman"/>
          <w:i/>
        </w:rPr>
        <w:t>Notes. M = Mean; SD = standard deviation; CF = cystic fibrosis; AI = auto-immune disease; PC = post-cancer treatment.</w:t>
      </w:r>
    </w:p>
    <w:sectPr w:rsidR="007B5281" w:rsidRPr="007B5281" w:rsidSect="007B528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A0A"/>
    <w:rsid w:val="00267D18"/>
    <w:rsid w:val="00274347"/>
    <w:rsid w:val="002868E2"/>
    <w:rsid w:val="002869C3"/>
    <w:rsid w:val="002936E4"/>
    <w:rsid w:val="002B4A57"/>
    <w:rsid w:val="002C74CA"/>
    <w:rsid w:val="003123F4"/>
    <w:rsid w:val="0033706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28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lrutnt1">
    <w:name w:val="Tabellrutnät1"/>
    <w:basedOn w:val="TableNormal"/>
    <w:next w:val="TableGrid"/>
    <w:uiPriority w:val="39"/>
    <w:rsid w:val="007B5281"/>
    <w:pPr>
      <w:spacing w:after="0" w:line="240" w:lineRule="auto"/>
    </w:pPr>
    <w:rPr>
      <w:rFonts w:ascii="Calibri" w:hAnsi="Calibri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emiddeldraster21">
    <w:name w:val="Gemiddeld raster 21"/>
    <w:uiPriority w:val="1"/>
    <w:qFormat/>
    <w:rsid w:val="007B5281"/>
    <w:pPr>
      <w:spacing w:after="0" w:line="240" w:lineRule="auto"/>
    </w:pPr>
    <w:rPr>
      <w:rFonts w:ascii="Segoe UI" w:eastAsia="Calibri" w:hAnsi="Segoe U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56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l, R.C. van der (Reine)</cp:lastModifiedBy>
  <cp:revision>5</cp:revision>
  <cp:lastPrinted>2013-10-03T12:51:00Z</cp:lastPrinted>
  <dcterms:created xsi:type="dcterms:W3CDTF">2018-11-23T08:58:00Z</dcterms:created>
  <dcterms:modified xsi:type="dcterms:W3CDTF">2021-04-26T10:21:00Z</dcterms:modified>
</cp:coreProperties>
</file>